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F8" w:rsidRDefault="008A17F8">
      <w:r w:rsidRPr="008A17F8">
        <w:t>Additional file 1</w:t>
      </w:r>
      <w:r>
        <w:t>:</w:t>
      </w:r>
      <w:r w:rsidRPr="008A17F8">
        <w:t xml:space="preserve"> </w:t>
      </w:r>
      <w:r w:rsidRPr="008A17F8">
        <w:rPr>
          <w:color w:val="FF0000"/>
          <w:sz w:val="28"/>
        </w:rPr>
        <w:t>Table S1</w:t>
      </w:r>
      <w:r w:rsidRPr="003E685C">
        <w:rPr>
          <w:b/>
          <w:color w:val="FF0000"/>
          <w:sz w:val="28"/>
        </w:rPr>
        <w:t xml:space="preserve"> </w:t>
      </w:r>
      <w:r w:rsidRPr="003E685C">
        <w:rPr>
          <w:b/>
          <w:color w:val="000000" w:themeColor="text1"/>
          <w:sz w:val="28"/>
        </w:rPr>
        <w:t>Location of Clinic Visits by Region and State</w:t>
      </w:r>
    </w:p>
    <w:tbl>
      <w:tblPr>
        <w:tblStyle w:val="TableGrid"/>
        <w:tblW w:w="0" w:type="auto"/>
        <w:tblInd w:w="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30"/>
        <w:gridCol w:w="1620"/>
        <w:gridCol w:w="1440"/>
        <w:gridCol w:w="1710"/>
        <w:gridCol w:w="1546"/>
      </w:tblGrid>
      <w:tr w:rsidR="007C1CB6" w:rsidRPr="00DA677D" w:rsidTr="00661A27">
        <w:trPr>
          <w:trHeight w:val="300"/>
        </w:trPr>
        <w:tc>
          <w:tcPr>
            <w:tcW w:w="8746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</w:tcPr>
          <w:p w:rsidR="007C1CB6" w:rsidRPr="00DA677D" w:rsidRDefault="007C1CB6" w:rsidP="00661A27"/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  <w:bottom w:val="double" w:sz="4" w:space="0" w:color="auto"/>
            </w:tcBorders>
            <w:noWrap/>
          </w:tcPr>
          <w:p w:rsidR="007C1CB6" w:rsidRPr="00DA677D" w:rsidRDefault="007C1CB6" w:rsidP="00661A27"/>
        </w:tc>
        <w:tc>
          <w:tcPr>
            <w:tcW w:w="1620" w:type="dxa"/>
            <w:tcBorders>
              <w:top w:val="single" w:sz="8" w:space="0" w:color="auto"/>
              <w:bottom w:val="double" w:sz="4" w:space="0" w:color="auto"/>
            </w:tcBorders>
            <w:noWrap/>
            <w:vAlign w:val="bottom"/>
          </w:tcPr>
          <w:p w:rsidR="007C1CB6" w:rsidRPr="003E685C" w:rsidRDefault="007C1CB6" w:rsidP="00661A27">
            <w:pPr>
              <w:jc w:val="center"/>
            </w:pPr>
            <w:r w:rsidRPr="003E685C">
              <w:rPr>
                <w:b/>
                <w:color w:val="000000"/>
                <w:szCs w:val="20"/>
              </w:rPr>
              <w:t>Breast Cancer</w:t>
            </w:r>
          </w:p>
        </w:tc>
        <w:tc>
          <w:tcPr>
            <w:tcW w:w="1440" w:type="dxa"/>
            <w:tcBorders>
              <w:top w:val="single" w:sz="8" w:space="0" w:color="auto"/>
              <w:bottom w:val="double" w:sz="4" w:space="0" w:color="auto"/>
            </w:tcBorders>
            <w:noWrap/>
            <w:vAlign w:val="bottom"/>
          </w:tcPr>
          <w:p w:rsidR="007C1CB6" w:rsidRPr="003E685C" w:rsidRDefault="007C1CB6" w:rsidP="00661A27">
            <w:pPr>
              <w:jc w:val="center"/>
            </w:pPr>
            <w:r w:rsidRPr="003E685C">
              <w:rPr>
                <w:b/>
                <w:color w:val="000000"/>
                <w:szCs w:val="20"/>
              </w:rPr>
              <w:t>Depression</w:t>
            </w:r>
          </w:p>
        </w:tc>
        <w:tc>
          <w:tcPr>
            <w:tcW w:w="1710" w:type="dxa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bottom"/>
          </w:tcPr>
          <w:p w:rsidR="007C1CB6" w:rsidRPr="003E685C" w:rsidRDefault="007C1CB6" w:rsidP="00661A27">
            <w:pPr>
              <w:jc w:val="center"/>
            </w:pPr>
            <w:r w:rsidRPr="003E685C">
              <w:rPr>
                <w:b/>
                <w:color w:val="000000"/>
                <w:szCs w:val="20"/>
              </w:rPr>
              <w:t>Rheumatoid Arthritis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noWrap/>
            <w:vAlign w:val="bottom"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Overall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double" w:sz="4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East North Central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98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05</w:t>
            </w:r>
          </w:p>
        </w:tc>
        <w:tc>
          <w:tcPr>
            <w:tcW w:w="1710" w:type="dxa"/>
            <w:tcBorders>
              <w:top w:val="double" w:sz="4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47</w:t>
            </w:r>
          </w:p>
        </w:tc>
        <w:tc>
          <w:tcPr>
            <w:tcW w:w="1546" w:type="dxa"/>
            <w:tcBorders>
              <w:top w:val="double" w:sz="4" w:space="0" w:color="auto"/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50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Illinois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3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5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8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Indian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4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3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7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Michigan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8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7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5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Ohio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8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7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08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Wisconsin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East South Central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3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1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69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13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Kentucky</w:t>
            </w:r>
          </w:p>
        </w:tc>
        <w:tc>
          <w:tcPr>
            <w:tcW w:w="162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3</w:t>
            </w:r>
          </w:p>
        </w:tc>
        <w:tc>
          <w:tcPr>
            <w:tcW w:w="144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7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Mississippi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7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7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Tennessee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69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69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Middle Atlantic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56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85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00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41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New Jersey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9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9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8</w:t>
            </w:r>
          </w:p>
        </w:tc>
      </w:tr>
      <w:tr w:rsidR="007C1CB6" w:rsidRPr="00DA677D" w:rsidTr="00661A27">
        <w:trPr>
          <w:trHeight w:val="333"/>
        </w:trPr>
        <w:tc>
          <w:tcPr>
            <w:tcW w:w="243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New York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5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00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62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Pennsylvania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1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1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Mountain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8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2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0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02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Arizona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6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2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8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Colorado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4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4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New England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4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39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0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00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Connecticut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1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Massachusett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9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9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Pacific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74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8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77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69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California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74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77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51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Hawaii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8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8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South Atlantic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22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41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50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313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Delaware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8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8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District of Columbi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6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6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Florid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68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3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01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Georgi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26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7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53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Maryland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5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9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4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North Carolin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7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South Carolin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8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8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Virginia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West Virginia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West North Central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23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55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02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80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Iowa</w:t>
            </w:r>
          </w:p>
        </w:tc>
        <w:tc>
          <w:tcPr>
            <w:tcW w:w="162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0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Kansas</w:t>
            </w:r>
          </w:p>
        </w:tc>
        <w:tc>
          <w:tcPr>
            <w:tcW w:w="162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2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2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Minnesota</w:t>
            </w:r>
          </w:p>
        </w:tc>
        <w:tc>
          <w:tcPr>
            <w:tcW w:w="162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3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3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Missouri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2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52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lastRenderedPageBreak/>
              <w:t>South Dakota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3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3</w:t>
            </w:r>
          </w:p>
        </w:tc>
      </w:tr>
      <w:tr w:rsidR="007C1CB6" w:rsidRPr="003E685C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rPr>
                <w:b/>
              </w:rPr>
            </w:pPr>
            <w:r w:rsidRPr="003E685C">
              <w:rPr>
                <w:b/>
              </w:rPr>
              <w:t>West South Central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6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36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91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3E685C" w:rsidRDefault="007C1CB6" w:rsidP="00661A27">
            <w:pPr>
              <w:jc w:val="center"/>
              <w:rPr>
                <w:b/>
              </w:rPr>
            </w:pPr>
            <w:r w:rsidRPr="003E685C">
              <w:rPr>
                <w:b/>
              </w:rPr>
              <w:t>187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Louisiana</w:t>
            </w:r>
          </w:p>
        </w:tc>
        <w:tc>
          <w:tcPr>
            <w:tcW w:w="162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440" w:type="dxa"/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2</w:t>
            </w:r>
          </w:p>
        </w:tc>
        <w:tc>
          <w:tcPr>
            <w:tcW w:w="1546" w:type="dxa"/>
            <w:tcBorders>
              <w:lef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2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Oklahoma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</w:t>
            </w:r>
          </w:p>
        </w:tc>
        <w:tc>
          <w:tcPr>
            <w:tcW w:w="1710" w:type="dxa"/>
            <w:tcBorders>
              <w:bottom w:val="nil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>
              <w:t>0</w:t>
            </w:r>
          </w:p>
        </w:tc>
        <w:tc>
          <w:tcPr>
            <w:tcW w:w="1546" w:type="dxa"/>
            <w:tcBorders>
              <w:left w:val="single" w:sz="8" w:space="0" w:color="auto"/>
              <w:bottom w:val="nil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26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right"/>
            </w:pPr>
            <w:r w:rsidRPr="00DA677D">
              <w:t>Texa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5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35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49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hideMark/>
          </w:tcPr>
          <w:p w:rsidR="007C1CB6" w:rsidRPr="00DA677D" w:rsidRDefault="007C1CB6" w:rsidP="00661A27">
            <w:pPr>
              <w:jc w:val="center"/>
            </w:pPr>
            <w:r w:rsidRPr="00DA677D">
              <w:t>119</w:t>
            </w:r>
          </w:p>
        </w:tc>
      </w:tr>
      <w:tr w:rsidR="007C1CB6" w:rsidRPr="00DA677D" w:rsidTr="00661A27">
        <w:trPr>
          <w:trHeight w:val="300"/>
        </w:trPr>
        <w:tc>
          <w:tcPr>
            <w:tcW w:w="2430" w:type="dxa"/>
            <w:tcBorders>
              <w:top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  <w:rPr>
                <w:b/>
                <w:bCs/>
              </w:rPr>
            </w:pPr>
            <w:r w:rsidRPr="00DA677D">
              <w:rPr>
                <w:b/>
                <w:bCs/>
              </w:rPr>
              <w:t>677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  <w:rPr>
                <w:b/>
                <w:bCs/>
              </w:rPr>
            </w:pPr>
            <w:r w:rsidRPr="00DA677D">
              <w:rPr>
                <w:b/>
                <w:bCs/>
              </w:rPr>
              <w:t>422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  <w:rPr>
                <w:b/>
                <w:bCs/>
              </w:rPr>
            </w:pPr>
            <w:r w:rsidRPr="00DA677D">
              <w:rPr>
                <w:b/>
                <w:bCs/>
              </w:rPr>
              <w:t>656</w:t>
            </w: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7C1CB6" w:rsidRPr="00DA677D" w:rsidRDefault="007C1CB6" w:rsidP="00661A27">
            <w:pPr>
              <w:jc w:val="center"/>
              <w:rPr>
                <w:b/>
                <w:bCs/>
              </w:rPr>
            </w:pPr>
            <w:r w:rsidRPr="00DA677D">
              <w:rPr>
                <w:b/>
                <w:bCs/>
              </w:rPr>
              <w:t>1755</w:t>
            </w:r>
          </w:p>
        </w:tc>
      </w:tr>
    </w:tbl>
    <w:p w:rsidR="002B3779" w:rsidRDefault="002B3779"/>
    <w:p w:rsidR="00F36E96" w:rsidRPr="00856456" w:rsidRDefault="00F36E96">
      <w:bookmarkStart w:id="0" w:name="_GoBack"/>
      <w:bookmarkEnd w:id="0"/>
    </w:p>
    <w:sectPr w:rsidR="00F36E96" w:rsidRPr="00856456" w:rsidSect="004D57BF">
      <w:headerReference w:type="default" r:id="rId8"/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DF2" w:rsidRDefault="008F2DF2" w:rsidP="00CA194A">
      <w:r>
        <w:separator/>
      </w:r>
    </w:p>
  </w:endnote>
  <w:endnote w:type="continuationSeparator" w:id="0">
    <w:p w:rsidR="008F2DF2" w:rsidRDefault="008F2DF2" w:rsidP="00CA19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89F" w:rsidRDefault="00BD4147" w:rsidP="00D83F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E089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089F" w:rsidRDefault="002E089F" w:rsidP="00022E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89F" w:rsidRDefault="002E089F" w:rsidP="00022EB8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89F" w:rsidRDefault="002E089F" w:rsidP="00022EB8">
    <w:pPr>
      <w:pStyle w:val="Footer"/>
      <w:ind w:right="360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DF2" w:rsidRDefault="008F2DF2" w:rsidP="00CA194A">
      <w:r>
        <w:separator/>
      </w:r>
    </w:p>
  </w:footnote>
  <w:footnote w:type="continuationSeparator" w:id="0">
    <w:p w:rsidR="008F2DF2" w:rsidRDefault="008F2DF2" w:rsidP="00CA194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8E6" w:rsidRDefault="0021599A">
    <w:pPr>
      <w:pStyle w:val="Header"/>
    </w:pPr>
    <w:r>
      <w:t>Supplementary</w:t>
    </w:r>
    <w:r w:rsidR="008948E6">
      <w:t xml:space="preserve"> </w:t>
    </w:r>
    <w:r>
      <w:t>Material</w:t>
    </w:r>
  </w:p>
  <w:p w:rsidR="008948E6" w:rsidRDefault="008948E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2274D1"/>
    <w:multiLevelType w:val="hybridMultilevel"/>
    <w:tmpl w:val="8910C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dgnword-docGUID" w:val="{B2951F9B-2AD7-4BAA-85E2-338DBF288303}"/>
    <w:docVar w:name="dgnword-eventsink" w:val="336502112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D38D3"/>
    <w:rsid w:val="000035B4"/>
    <w:rsid w:val="00007885"/>
    <w:rsid w:val="000209C3"/>
    <w:rsid w:val="00022EB8"/>
    <w:rsid w:val="00024B74"/>
    <w:rsid w:val="00025692"/>
    <w:rsid w:val="00025EFD"/>
    <w:rsid w:val="00034D38"/>
    <w:rsid w:val="0004704B"/>
    <w:rsid w:val="00057BA8"/>
    <w:rsid w:val="000651A7"/>
    <w:rsid w:val="00075F42"/>
    <w:rsid w:val="00082CAB"/>
    <w:rsid w:val="000B6947"/>
    <w:rsid w:val="000C29A7"/>
    <w:rsid w:val="000C56B6"/>
    <w:rsid w:val="000D6F0D"/>
    <w:rsid w:val="000E016D"/>
    <w:rsid w:val="000E2C9B"/>
    <w:rsid w:val="000F2D60"/>
    <w:rsid w:val="00105541"/>
    <w:rsid w:val="00112D64"/>
    <w:rsid w:val="00117EBF"/>
    <w:rsid w:val="0013180B"/>
    <w:rsid w:val="001356F6"/>
    <w:rsid w:val="00135EB6"/>
    <w:rsid w:val="00137FBF"/>
    <w:rsid w:val="001402C8"/>
    <w:rsid w:val="00144E75"/>
    <w:rsid w:val="001547DE"/>
    <w:rsid w:val="001616B7"/>
    <w:rsid w:val="00170160"/>
    <w:rsid w:val="00172700"/>
    <w:rsid w:val="00174A7C"/>
    <w:rsid w:val="00181955"/>
    <w:rsid w:val="001A0604"/>
    <w:rsid w:val="001A43AA"/>
    <w:rsid w:val="001A516E"/>
    <w:rsid w:val="001C4583"/>
    <w:rsid w:val="001D2374"/>
    <w:rsid w:val="001D3C0F"/>
    <w:rsid w:val="001D79E3"/>
    <w:rsid w:val="001E21A4"/>
    <w:rsid w:val="001E30DD"/>
    <w:rsid w:val="001E3C83"/>
    <w:rsid w:val="001F3A67"/>
    <w:rsid w:val="001F5087"/>
    <w:rsid w:val="00202E8C"/>
    <w:rsid w:val="002114E5"/>
    <w:rsid w:val="0021599A"/>
    <w:rsid w:val="00215CBF"/>
    <w:rsid w:val="002176D4"/>
    <w:rsid w:val="002207D4"/>
    <w:rsid w:val="00230B11"/>
    <w:rsid w:val="00230B71"/>
    <w:rsid w:val="00232314"/>
    <w:rsid w:val="00240308"/>
    <w:rsid w:val="00244452"/>
    <w:rsid w:val="00261DD5"/>
    <w:rsid w:val="00272DF6"/>
    <w:rsid w:val="002819F5"/>
    <w:rsid w:val="00286F5C"/>
    <w:rsid w:val="0029108F"/>
    <w:rsid w:val="00296EBB"/>
    <w:rsid w:val="00297BA8"/>
    <w:rsid w:val="002B3779"/>
    <w:rsid w:val="002C0524"/>
    <w:rsid w:val="002C115D"/>
    <w:rsid w:val="002C3CFD"/>
    <w:rsid w:val="002C493F"/>
    <w:rsid w:val="002C66C5"/>
    <w:rsid w:val="002C67D1"/>
    <w:rsid w:val="002C6BF2"/>
    <w:rsid w:val="002D38D3"/>
    <w:rsid w:val="002E089F"/>
    <w:rsid w:val="002E2D72"/>
    <w:rsid w:val="002E336F"/>
    <w:rsid w:val="002F080A"/>
    <w:rsid w:val="002F1FDD"/>
    <w:rsid w:val="00307A9D"/>
    <w:rsid w:val="00314214"/>
    <w:rsid w:val="003267C8"/>
    <w:rsid w:val="00331A4A"/>
    <w:rsid w:val="00331A84"/>
    <w:rsid w:val="00345368"/>
    <w:rsid w:val="00345655"/>
    <w:rsid w:val="0034709E"/>
    <w:rsid w:val="00357CE4"/>
    <w:rsid w:val="003672F2"/>
    <w:rsid w:val="00386E3C"/>
    <w:rsid w:val="00396211"/>
    <w:rsid w:val="003963E4"/>
    <w:rsid w:val="0039668F"/>
    <w:rsid w:val="003A244C"/>
    <w:rsid w:val="003A4749"/>
    <w:rsid w:val="003B6276"/>
    <w:rsid w:val="003C0F7E"/>
    <w:rsid w:val="003C1856"/>
    <w:rsid w:val="003E0B25"/>
    <w:rsid w:val="003E2C0D"/>
    <w:rsid w:val="003E37CC"/>
    <w:rsid w:val="003F51D0"/>
    <w:rsid w:val="003F65AF"/>
    <w:rsid w:val="00422F29"/>
    <w:rsid w:val="004242E8"/>
    <w:rsid w:val="0042596F"/>
    <w:rsid w:val="00435E26"/>
    <w:rsid w:val="0044199D"/>
    <w:rsid w:val="004428E9"/>
    <w:rsid w:val="00442AA7"/>
    <w:rsid w:val="00442E2E"/>
    <w:rsid w:val="00455157"/>
    <w:rsid w:val="004630ED"/>
    <w:rsid w:val="00464F59"/>
    <w:rsid w:val="00477E14"/>
    <w:rsid w:val="00492259"/>
    <w:rsid w:val="00493F27"/>
    <w:rsid w:val="00495B7C"/>
    <w:rsid w:val="004A209A"/>
    <w:rsid w:val="004A2A6E"/>
    <w:rsid w:val="004A4BFB"/>
    <w:rsid w:val="004C22AE"/>
    <w:rsid w:val="004C3457"/>
    <w:rsid w:val="004D1310"/>
    <w:rsid w:val="004D57BF"/>
    <w:rsid w:val="004E5A89"/>
    <w:rsid w:val="004F5F0D"/>
    <w:rsid w:val="005048B5"/>
    <w:rsid w:val="00512775"/>
    <w:rsid w:val="00532F18"/>
    <w:rsid w:val="0053662B"/>
    <w:rsid w:val="00537494"/>
    <w:rsid w:val="00537C13"/>
    <w:rsid w:val="005457E2"/>
    <w:rsid w:val="00550E79"/>
    <w:rsid w:val="00552023"/>
    <w:rsid w:val="00563BF6"/>
    <w:rsid w:val="00563FC2"/>
    <w:rsid w:val="0057470C"/>
    <w:rsid w:val="00577624"/>
    <w:rsid w:val="005777EC"/>
    <w:rsid w:val="00580931"/>
    <w:rsid w:val="005835DE"/>
    <w:rsid w:val="005873CD"/>
    <w:rsid w:val="005908AE"/>
    <w:rsid w:val="005A36EC"/>
    <w:rsid w:val="005C3811"/>
    <w:rsid w:val="005C7270"/>
    <w:rsid w:val="005F1E1B"/>
    <w:rsid w:val="006115A3"/>
    <w:rsid w:val="00616CB0"/>
    <w:rsid w:val="00617F73"/>
    <w:rsid w:val="006212BC"/>
    <w:rsid w:val="006215B9"/>
    <w:rsid w:val="006307BC"/>
    <w:rsid w:val="00635DEC"/>
    <w:rsid w:val="00640F90"/>
    <w:rsid w:val="006500F8"/>
    <w:rsid w:val="0065570B"/>
    <w:rsid w:val="00661A27"/>
    <w:rsid w:val="0067418D"/>
    <w:rsid w:val="00687A37"/>
    <w:rsid w:val="00696401"/>
    <w:rsid w:val="006A2F49"/>
    <w:rsid w:val="006A518C"/>
    <w:rsid w:val="006B0D13"/>
    <w:rsid w:val="006B2733"/>
    <w:rsid w:val="006B4608"/>
    <w:rsid w:val="006C6B98"/>
    <w:rsid w:val="006C7829"/>
    <w:rsid w:val="006D7BF7"/>
    <w:rsid w:val="006E14EB"/>
    <w:rsid w:val="006E669D"/>
    <w:rsid w:val="006E7053"/>
    <w:rsid w:val="006F1215"/>
    <w:rsid w:val="006F23FA"/>
    <w:rsid w:val="006F507A"/>
    <w:rsid w:val="00707AC0"/>
    <w:rsid w:val="0071103E"/>
    <w:rsid w:val="00712DD1"/>
    <w:rsid w:val="00723DC2"/>
    <w:rsid w:val="00730297"/>
    <w:rsid w:val="00731014"/>
    <w:rsid w:val="00736631"/>
    <w:rsid w:val="00741ACD"/>
    <w:rsid w:val="0074200C"/>
    <w:rsid w:val="0074420F"/>
    <w:rsid w:val="0075539E"/>
    <w:rsid w:val="00761B36"/>
    <w:rsid w:val="00773803"/>
    <w:rsid w:val="007843BC"/>
    <w:rsid w:val="00790FEB"/>
    <w:rsid w:val="0079492A"/>
    <w:rsid w:val="007A3914"/>
    <w:rsid w:val="007B3A3C"/>
    <w:rsid w:val="007C1CB6"/>
    <w:rsid w:val="007D1699"/>
    <w:rsid w:val="007D4F7B"/>
    <w:rsid w:val="007E3EFE"/>
    <w:rsid w:val="007F672F"/>
    <w:rsid w:val="008000F9"/>
    <w:rsid w:val="00810094"/>
    <w:rsid w:val="0081149D"/>
    <w:rsid w:val="0081335A"/>
    <w:rsid w:val="008248B8"/>
    <w:rsid w:val="008302D5"/>
    <w:rsid w:val="00831F16"/>
    <w:rsid w:val="00832A4D"/>
    <w:rsid w:val="00835CE0"/>
    <w:rsid w:val="00845AFB"/>
    <w:rsid w:val="00855671"/>
    <w:rsid w:val="00856456"/>
    <w:rsid w:val="008627A5"/>
    <w:rsid w:val="0086734B"/>
    <w:rsid w:val="00871A0D"/>
    <w:rsid w:val="00871CE9"/>
    <w:rsid w:val="008804E6"/>
    <w:rsid w:val="008825FB"/>
    <w:rsid w:val="00884036"/>
    <w:rsid w:val="00890874"/>
    <w:rsid w:val="008948E6"/>
    <w:rsid w:val="008A0F60"/>
    <w:rsid w:val="008A17F8"/>
    <w:rsid w:val="008A677A"/>
    <w:rsid w:val="008B4ADB"/>
    <w:rsid w:val="008D0A71"/>
    <w:rsid w:val="008E16D1"/>
    <w:rsid w:val="008F2B07"/>
    <w:rsid w:val="008F2DF2"/>
    <w:rsid w:val="008F62A1"/>
    <w:rsid w:val="00901AC1"/>
    <w:rsid w:val="0090392F"/>
    <w:rsid w:val="009078A3"/>
    <w:rsid w:val="00912301"/>
    <w:rsid w:val="00916818"/>
    <w:rsid w:val="00931DC4"/>
    <w:rsid w:val="0094486D"/>
    <w:rsid w:val="009456F2"/>
    <w:rsid w:val="00957EDA"/>
    <w:rsid w:val="00967100"/>
    <w:rsid w:val="00976DD7"/>
    <w:rsid w:val="00981E4D"/>
    <w:rsid w:val="0099326A"/>
    <w:rsid w:val="009949ED"/>
    <w:rsid w:val="009972C9"/>
    <w:rsid w:val="009A1A8E"/>
    <w:rsid w:val="009A74E3"/>
    <w:rsid w:val="009B504F"/>
    <w:rsid w:val="009D647B"/>
    <w:rsid w:val="009F0B22"/>
    <w:rsid w:val="009F12D1"/>
    <w:rsid w:val="00A02AA6"/>
    <w:rsid w:val="00A02DDB"/>
    <w:rsid w:val="00A038B1"/>
    <w:rsid w:val="00A03DA5"/>
    <w:rsid w:val="00A108FE"/>
    <w:rsid w:val="00A152C2"/>
    <w:rsid w:val="00A155FC"/>
    <w:rsid w:val="00A2054E"/>
    <w:rsid w:val="00A35A34"/>
    <w:rsid w:val="00A40983"/>
    <w:rsid w:val="00A409EE"/>
    <w:rsid w:val="00A41DC9"/>
    <w:rsid w:val="00A4706D"/>
    <w:rsid w:val="00A5157D"/>
    <w:rsid w:val="00A64FB2"/>
    <w:rsid w:val="00A66FA2"/>
    <w:rsid w:val="00A772D6"/>
    <w:rsid w:val="00A806AE"/>
    <w:rsid w:val="00A8223D"/>
    <w:rsid w:val="00A85686"/>
    <w:rsid w:val="00A87D63"/>
    <w:rsid w:val="00A9001A"/>
    <w:rsid w:val="00A90CDA"/>
    <w:rsid w:val="00AA70A6"/>
    <w:rsid w:val="00AB51F4"/>
    <w:rsid w:val="00AC573D"/>
    <w:rsid w:val="00AD1BC9"/>
    <w:rsid w:val="00AD4D28"/>
    <w:rsid w:val="00AD6939"/>
    <w:rsid w:val="00AE13A2"/>
    <w:rsid w:val="00AF31F3"/>
    <w:rsid w:val="00B05500"/>
    <w:rsid w:val="00B05B69"/>
    <w:rsid w:val="00B05C4C"/>
    <w:rsid w:val="00B3127E"/>
    <w:rsid w:val="00B4316B"/>
    <w:rsid w:val="00B566A1"/>
    <w:rsid w:val="00B642BD"/>
    <w:rsid w:val="00B65D7E"/>
    <w:rsid w:val="00B76B18"/>
    <w:rsid w:val="00B7783D"/>
    <w:rsid w:val="00B77F98"/>
    <w:rsid w:val="00B83B0C"/>
    <w:rsid w:val="00BA34A4"/>
    <w:rsid w:val="00BD1932"/>
    <w:rsid w:val="00BD2DB7"/>
    <w:rsid w:val="00BD4147"/>
    <w:rsid w:val="00BE59BE"/>
    <w:rsid w:val="00BE602B"/>
    <w:rsid w:val="00BE7475"/>
    <w:rsid w:val="00BE7FB9"/>
    <w:rsid w:val="00BF5477"/>
    <w:rsid w:val="00C01002"/>
    <w:rsid w:val="00C31AAD"/>
    <w:rsid w:val="00C32220"/>
    <w:rsid w:val="00C3466B"/>
    <w:rsid w:val="00C34F12"/>
    <w:rsid w:val="00C5000F"/>
    <w:rsid w:val="00C508D7"/>
    <w:rsid w:val="00C62428"/>
    <w:rsid w:val="00C63DB4"/>
    <w:rsid w:val="00C72980"/>
    <w:rsid w:val="00C739DA"/>
    <w:rsid w:val="00C751BE"/>
    <w:rsid w:val="00C91278"/>
    <w:rsid w:val="00C91597"/>
    <w:rsid w:val="00C943F4"/>
    <w:rsid w:val="00CA194A"/>
    <w:rsid w:val="00CA57F4"/>
    <w:rsid w:val="00CA5B2C"/>
    <w:rsid w:val="00CB0614"/>
    <w:rsid w:val="00CB0D31"/>
    <w:rsid w:val="00CC0E57"/>
    <w:rsid w:val="00CC23C1"/>
    <w:rsid w:val="00CF37C4"/>
    <w:rsid w:val="00D039ED"/>
    <w:rsid w:val="00D042A8"/>
    <w:rsid w:val="00D11163"/>
    <w:rsid w:val="00D1789E"/>
    <w:rsid w:val="00D225B7"/>
    <w:rsid w:val="00D236AF"/>
    <w:rsid w:val="00D333C0"/>
    <w:rsid w:val="00D33CC7"/>
    <w:rsid w:val="00D35E21"/>
    <w:rsid w:val="00D440BE"/>
    <w:rsid w:val="00D56CAE"/>
    <w:rsid w:val="00D60F95"/>
    <w:rsid w:val="00D6524D"/>
    <w:rsid w:val="00D65706"/>
    <w:rsid w:val="00D710C2"/>
    <w:rsid w:val="00D75FF5"/>
    <w:rsid w:val="00D77869"/>
    <w:rsid w:val="00D8059D"/>
    <w:rsid w:val="00D83FDF"/>
    <w:rsid w:val="00D9377E"/>
    <w:rsid w:val="00D946E0"/>
    <w:rsid w:val="00D97F9F"/>
    <w:rsid w:val="00DA2CF1"/>
    <w:rsid w:val="00DB3370"/>
    <w:rsid w:val="00DC32D7"/>
    <w:rsid w:val="00DD1179"/>
    <w:rsid w:val="00DF1308"/>
    <w:rsid w:val="00DF4FB9"/>
    <w:rsid w:val="00E12D02"/>
    <w:rsid w:val="00E145A2"/>
    <w:rsid w:val="00E36F0E"/>
    <w:rsid w:val="00E40B9B"/>
    <w:rsid w:val="00E41BDE"/>
    <w:rsid w:val="00E430C5"/>
    <w:rsid w:val="00E64EA5"/>
    <w:rsid w:val="00E7179A"/>
    <w:rsid w:val="00E93ACE"/>
    <w:rsid w:val="00EA0B58"/>
    <w:rsid w:val="00EA62F1"/>
    <w:rsid w:val="00EB0BC8"/>
    <w:rsid w:val="00EB41BB"/>
    <w:rsid w:val="00EC714B"/>
    <w:rsid w:val="00ED0241"/>
    <w:rsid w:val="00ED682B"/>
    <w:rsid w:val="00EE0D4B"/>
    <w:rsid w:val="00EE690E"/>
    <w:rsid w:val="00EE6A42"/>
    <w:rsid w:val="00EE6C93"/>
    <w:rsid w:val="00EF3895"/>
    <w:rsid w:val="00EF6036"/>
    <w:rsid w:val="00F02884"/>
    <w:rsid w:val="00F04331"/>
    <w:rsid w:val="00F0609A"/>
    <w:rsid w:val="00F13150"/>
    <w:rsid w:val="00F1613C"/>
    <w:rsid w:val="00F2010E"/>
    <w:rsid w:val="00F211DF"/>
    <w:rsid w:val="00F33003"/>
    <w:rsid w:val="00F36E96"/>
    <w:rsid w:val="00F370C5"/>
    <w:rsid w:val="00F42ABD"/>
    <w:rsid w:val="00F45354"/>
    <w:rsid w:val="00F459C7"/>
    <w:rsid w:val="00F67381"/>
    <w:rsid w:val="00F7195A"/>
    <w:rsid w:val="00F75A96"/>
    <w:rsid w:val="00F7755C"/>
    <w:rsid w:val="00F77922"/>
    <w:rsid w:val="00F83441"/>
    <w:rsid w:val="00FA625C"/>
    <w:rsid w:val="00FA751C"/>
    <w:rsid w:val="00FA785E"/>
    <w:rsid w:val="00FB4D67"/>
    <w:rsid w:val="00FB5427"/>
    <w:rsid w:val="00FC05E2"/>
    <w:rsid w:val="00FC3B89"/>
    <w:rsid w:val="00FC6B20"/>
    <w:rsid w:val="00FE2AFB"/>
    <w:rsid w:val="00FE6C15"/>
    <w:rsid w:val="00FE7F72"/>
    <w:rsid w:val="00FF44EF"/>
    <w:rsid w:val="00FF5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B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B36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D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D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40B9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35A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9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9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19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94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A194A"/>
  </w:style>
  <w:style w:type="table" w:styleId="TableGrid">
    <w:name w:val="Table Grid"/>
    <w:basedOn w:val="TableNormal"/>
    <w:uiPriority w:val="59"/>
    <w:rsid w:val="007C1C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CB6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C66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66C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B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B36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D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D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40B9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35A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9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9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19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94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A194A"/>
  </w:style>
  <w:style w:type="table" w:styleId="TableGrid">
    <w:name w:val="Table Grid"/>
    <w:basedOn w:val="TableNormal"/>
    <w:uiPriority w:val="59"/>
    <w:rsid w:val="007C1C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C1CB6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C66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66C5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17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22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8BF46D-21D2-44E3-8233-11189ECCF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ddagle</cp:lastModifiedBy>
  <cp:revision>4</cp:revision>
  <dcterms:created xsi:type="dcterms:W3CDTF">2016-02-02T17:48:00Z</dcterms:created>
  <dcterms:modified xsi:type="dcterms:W3CDTF">2016-03-23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hasBiblio/&gt;&lt;format class="21"/&gt;&lt;count citations="35" publications="51"/&gt;&lt;/info&gt;PAPERS2_INFO_END</vt:lpwstr>
  </property>
</Properties>
</file>